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398"/>
        <w:gridCol w:w="2146"/>
        <w:gridCol w:w="2126"/>
        <w:gridCol w:w="1559"/>
        <w:gridCol w:w="1276"/>
      </w:tblGrid>
      <w:tr w:rsidR="00B9273B" w:rsidRPr="0069345D" w:rsidTr="008C44EC">
        <w:trPr>
          <w:jc w:val="center"/>
        </w:trPr>
        <w:tc>
          <w:tcPr>
            <w:tcW w:w="10162" w:type="dxa"/>
            <w:gridSpan w:val="6"/>
            <w:tcBorders>
              <w:bottom w:val="single" w:sz="4" w:space="0" w:color="auto"/>
            </w:tcBorders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9345D">
              <w:rPr>
                <w:rFonts w:ascii="Times New Roman" w:hAnsi="Times New Roman" w:cs="Times New Roman"/>
                <w:b/>
                <w:bCs/>
              </w:rPr>
              <w:t>Supplementary Table 3</w:t>
            </w:r>
            <w:r w:rsidR="009928AF" w:rsidRPr="006934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Three-year changes in anthropometric, blood pressure</w:t>
            </w:r>
            <w:r w:rsidR="00C74199">
              <w:rPr>
                <w:rFonts w:ascii="Times New Roman" w:hAnsi="Times New Roman" w:cs="Times New Roman"/>
              </w:rPr>
              <w:t>s</w:t>
            </w:r>
            <w:r w:rsidR="00EC36C3" w:rsidRPr="0069345D">
              <w:rPr>
                <w:rFonts w:ascii="Times New Roman" w:hAnsi="Times New Roman" w:cs="Times New Roman"/>
              </w:rPr>
              <w:t>,</w:t>
            </w:r>
            <w:r w:rsidRPr="0069345D">
              <w:rPr>
                <w:rFonts w:ascii="Times New Roman" w:hAnsi="Times New Roman" w:cs="Times New Roman"/>
              </w:rPr>
              <w:t xml:space="preserve"> and </w:t>
            </w:r>
            <w:r w:rsidR="00F14599" w:rsidRPr="0069345D">
              <w:rPr>
                <w:rFonts w:ascii="Times New Roman" w:hAnsi="Times New Roman" w:cs="Times New Roman"/>
              </w:rPr>
              <w:t xml:space="preserve">fasting plasma glucose </w:t>
            </w:r>
            <w:r w:rsidRPr="0069345D">
              <w:rPr>
                <w:rFonts w:ascii="Times New Roman" w:hAnsi="Times New Roman" w:cs="Times New Roman"/>
              </w:rPr>
              <w:t>by quartiles of insulin changes</w:t>
            </w: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9273B" w:rsidRPr="0069345D" w:rsidRDefault="00B9273B" w:rsidP="00B9273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Quartiles of insulin chang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9273B" w:rsidRPr="0069345D" w:rsidTr="008C44EC">
        <w:trPr>
          <w:trHeight w:val="213"/>
          <w:jc w:val="center"/>
        </w:trPr>
        <w:tc>
          <w:tcPr>
            <w:tcW w:w="1657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B9273B" w:rsidRPr="0069345D" w:rsidRDefault="00B9273B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1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B9273B" w:rsidRPr="0069345D" w:rsidRDefault="00B9273B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2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9273B" w:rsidRPr="0069345D" w:rsidRDefault="00B9273B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3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9273B" w:rsidRPr="0069345D" w:rsidRDefault="00B9273B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4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76" w:type="dxa"/>
          </w:tcPr>
          <w:p w:rsidR="00B9273B" w:rsidRPr="0069345D" w:rsidRDefault="00B9273B" w:rsidP="007841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7841FC" w:rsidRPr="0069345D" w:rsidTr="008C44EC">
        <w:trPr>
          <w:trHeight w:val="258"/>
          <w:jc w:val="center"/>
        </w:trPr>
        <w:tc>
          <w:tcPr>
            <w:tcW w:w="1657" w:type="dxa"/>
          </w:tcPr>
          <w:p w:rsidR="007841FC" w:rsidRPr="0069345D" w:rsidRDefault="007841FC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-2.35</w:t>
            </w:r>
            <w:r w:rsidR="001E1919" w:rsidRPr="0069345D">
              <w:rPr>
                <w:rFonts w:ascii="Times New Roman" w:hAnsi="Times New Roman" w:cs="Times New Roman"/>
              </w:rPr>
              <w:t>0</w:t>
            </w:r>
            <w:r w:rsidRPr="00693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6" w:type="dxa"/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</w:t>
            </w:r>
            <w:r w:rsidR="008C44EC" w:rsidRPr="0069345D">
              <w:rPr>
                <w:rFonts w:ascii="Times New Roman" w:hAnsi="Times New Roman" w:cs="Times New Roman"/>
              </w:rPr>
              <w:sym w:font="Symbol" w:char="F0B3"/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-2.35</w:t>
            </w:r>
            <w:r w:rsidR="001E1919" w:rsidRPr="0069345D">
              <w:rPr>
                <w:rFonts w:ascii="Times New Roman" w:hAnsi="Times New Roman" w:cs="Times New Roman"/>
              </w:rPr>
              <w:t>0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="009928AF" w:rsidRPr="0069345D">
              <w:rPr>
                <w:rFonts w:ascii="Times New Roman" w:hAnsi="Times New Roman" w:cs="Times New Roman"/>
              </w:rPr>
              <w:t>–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="00463F58"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-0.255)</w:t>
            </w:r>
          </w:p>
        </w:tc>
        <w:tc>
          <w:tcPr>
            <w:tcW w:w="2126" w:type="dxa"/>
          </w:tcPr>
          <w:p w:rsidR="007841FC" w:rsidRPr="0069345D" w:rsidRDefault="007841FC" w:rsidP="00463F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</w:t>
            </w:r>
            <w:r w:rsidR="008C44EC" w:rsidRPr="0069345D">
              <w:rPr>
                <w:rFonts w:ascii="Times New Roman" w:hAnsi="Times New Roman" w:cs="Times New Roman"/>
              </w:rPr>
              <w:sym w:font="Symbol" w:char="F0B3"/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 xml:space="preserve">-0.255 – </w:t>
            </w:r>
            <w:r w:rsidR="00463F58"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1.80</w:t>
            </w:r>
            <w:r w:rsidR="00463F58">
              <w:rPr>
                <w:rFonts w:ascii="Times New Roman" w:hAnsi="Times New Roman" w:cs="Times New Roman"/>
              </w:rPr>
              <w:t>3</w:t>
            </w:r>
            <w:r w:rsidRPr="00693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7841FC" w:rsidRPr="0069345D" w:rsidRDefault="007841FC" w:rsidP="00463F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≥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</w:rPr>
              <w:t>1.80</w:t>
            </w:r>
            <w:r w:rsidR="00463F58">
              <w:rPr>
                <w:rFonts w:ascii="Times New Roman" w:hAnsi="Times New Roman" w:cs="Times New Roman"/>
              </w:rPr>
              <w:t>3</w:t>
            </w:r>
            <w:r w:rsidRPr="00693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7841FC" w:rsidRPr="0069345D" w:rsidRDefault="00133973" w:rsidP="00657F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proofErr w:type="spellStart"/>
            <w:r w:rsidRPr="0069345D">
              <w:rPr>
                <w:rFonts w:ascii="Times New Roman" w:hAnsi="Times New Roman" w:cs="Times New Roman"/>
              </w:rPr>
              <w:t>value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841FC" w:rsidRPr="0069345D" w:rsidTr="008C44EC">
        <w:trPr>
          <w:trHeight w:val="249"/>
          <w:jc w:val="center"/>
        </w:trPr>
        <w:tc>
          <w:tcPr>
            <w:tcW w:w="1657" w:type="dxa"/>
            <w:tcBorders>
              <w:bottom w:val="single" w:sz="4" w:space="0" w:color="auto"/>
            </w:tcBorders>
          </w:tcPr>
          <w:p w:rsidR="007841FC" w:rsidRPr="0069345D" w:rsidRDefault="007841FC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n</w:t>
            </w:r>
            <w:r w:rsidR="003B1066">
              <w:rPr>
                <w:rFonts w:ascii="Times New Roman" w:hAnsi="Times New Roman" w:cs="Times New Roman"/>
              </w:rPr>
              <w:t xml:space="preserve"> = </w:t>
            </w:r>
            <w:r w:rsidRPr="0069345D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n</w:t>
            </w:r>
            <w:r w:rsidR="003B1066">
              <w:rPr>
                <w:rFonts w:ascii="Times New Roman" w:hAnsi="Times New Roman" w:cs="Times New Roman"/>
              </w:rPr>
              <w:t xml:space="preserve"> = </w:t>
            </w:r>
            <w:r w:rsidRPr="0069345D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n</w:t>
            </w:r>
            <w:r w:rsidR="003B1066">
              <w:rPr>
                <w:rFonts w:ascii="Times New Roman" w:hAnsi="Times New Roman" w:cs="Times New Roman"/>
              </w:rPr>
              <w:t xml:space="preserve"> = </w:t>
            </w:r>
            <w:r w:rsidRPr="0069345D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841FC" w:rsidRPr="0069345D" w:rsidRDefault="007841FC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(n</w:t>
            </w:r>
            <w:r w:rsidR="003B1066">
              <w:rPr>
                <w:rFonts w:ascii="Times New Roman" w:hAnsi="Times New Roman" w:cs="Times New Roman"/>
              </w:rPr>
              <w:t xml:space="preserve"> = </w:t>
            </w:r>
            <w:r w:rsidRPr="0069345D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41FC" w:rsidRPr="0069345D" w:rsidRDefault="007841FC" w:rsidP="00657F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BMI, Kg/m</w:t>
            </w:r>
            <w:r w:rsidRPr="0069345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0.21 (1.93)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27 (1.7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48 (2.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1.08 (1.9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9273B" w:rsidRPr="0069345D" w:rsidRDefault="00463F58" w:rsidP="00657F2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="00B9273B" w:rsidRPr="0069345D">
              <w:rPr>
                <w:rFonts w:ascii="Times New Roman" w:hAnsi="Times New Roman" w:cs="Times New Roman"/>
              </w:rPr>
              <w:t>0.001</w:t>
            </w: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WC, cm</w:t>
            </w:r>
          </w:p>
        </w:tc>
        <w:tc>
          <w:tcPr>
            <w:tcW w:w="1398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1.13 (7.10)</w:t>
            </w:r>
          </w:p>
        </w:tc>
        <w:tc>
          <w:tcPr>
            <w:tcW w:w="214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53 (6.04)</w:t>
            </w:r>
          </w:p>
        </w:tc>
        <w:tc>
          <w:tcPr>
            <w:tcW w:w="212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1.12 (6.44)</w:t>
            </w:r>
          </w:p>
        </w:tc>
        <w:tc>
          <w:tcPr>
            <w:tcW w:w="1559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2.77 (6.68)</w:t>
            </w:r>
          </w:p>
        </w:tc>
        <w:tc>
          <w:tcPr>
            <w:tcW w:w="1276" w:type="dxa"/>
          </w:tcPr>
          <w:p w:rsidR="00B9273B" w:rsidRPr="0069345D" w:rsidRDefault="00463F58" w:rsidP="00657F2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="00B9273B" w:rsidRPr="0069345D">
              <w:rPr>
                <w:rFonts w:ascii="Times New Roman" w:hAnsi="Times New Roman" w:cs="Times New Roman"/>
              </w:rPr>
              <w:t>0.001</w:t>
            </w: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398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2.43 (10.62)</w:t>
            </w:r>
          </w:p>
        </w:tc>
        <w:tc>
          <w:tcPr>
            <w:tcW w:w="214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2.31 (10.97)</w:t>
            </w:r>
          </w:p>
        </w:tc>
        <w:tc>
          <w:tcPr>
            <w:tcW w:w="212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0.13 (11.58)</w:t>
            </w:r>
          </w:p>
        </w:tc>
        <w:tc>
          <w:tcPr>
            <w:tcW w:w="1559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30 (10.93)</w:t>
            </w:r>
          </w:p>
        </w:tc>
        <w:tc>
          <w:tcPr>
            <w:tcW w:w="1276" w:type="dxa"/>
          </w:tcPr>
          <w:p w:rsidR="00B9273B" w:rsidRPr="0069345D" w:rsidRDefault="00463F58" w:rsidP="00657F2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="00B9273B" w:rsidRPr="0069345D">
              <w:rPr>
                <w:rFonts w:ascii="Times New Roman" w:hAnsi="Times New Roman" w:cs="Times New Roman"/>
              </w:rPr>
              <w:t>0.001</w:t>
            </w: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</w:tcPr>
          <w:p w:rsidR="00B9273B" w:rsidRPr="0069345D" w:rsidRDefault="00B9273B" w:rsidP="00B9273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398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1.72 (8.59)</w:t>
            </w:r>
          </w:p>
        </w:tc>
        <w:tc>
          <w:tcPr>
            <w:tcW w:w="214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1.18 (8.44)</w:t>
            </w:r>
          </w:p>
        </w:tc>
        <w:tc>
          <w:tcPr>
            <w:tcW w:w="2126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0.65 (8.57)</w:t>
            </w:r>
          </w:p>
        </w:tc>
        <w:tc>
          <w:tcPr>
            <w:tcW w:w="1559" w:type="dxa"/>
          </w:tcPr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34 (8.88)</w:t>
            </w:r>
          </w:p>
        </w:tc>
        <w:tc>
          <w:tcPr>
            <w:tcW w:w="1276" w:type="dxa"/>
          </w:tcPr>
          <w:p w:rsidR="00B9273B" w:rsidRPr="0069345D" w:rsidRDefault="00463F58" w:rsidP="00657F2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="00B9273B" w:rsidRPr="0069345D">
              <w:rPr>
                <w:rFonts w:ascii="Times New Roman" w:hAnsi="Times New Roman" w:cs="Times New Roman"/>
              </w:rPr>
              <w:t>0.001</w:t>
            </w:r>
          </w:p>
        </w:tc>
      </w:tr>
      <w:tr w:rsidR="00B9273B" w:rsidRPr="0069345D" w:rsidTr="008C44EC">
        <w:trPr>
          <w:jc w:val="center"/>
        </w:trPr>
        <w:tc>
          <w:tcPr>
            <w:tcW w:w="1657" w:type="dxa"/>
            <w:tcBorders>
              <w:bottom w:val="single" w:sz="4" w:space="0" w:color="auto"/>
            </w:tcBorders>
          </w:tcPr>
          <w:p w:rsidR="00B9273B" w:rsidRPr="0069345D" w:rsidRDefault="00B9273B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 xml:space="preserve">FPG, </w:t>
            </w:r>
            <w:proofErr w:type="spellStart"/>
            <w:r w:rsidRPr="0069345D">
              <w:rPr>
                <w:rFonts w:ascii="Times New Roman" w:hAnsi="Times New Roman" w:cs="Times New Roman"/>
              </w:rPr>
              <w:t>mmol</w:t>
            </w:r>
            <w:proofErr w:type="spellEnd"/>
            <w:r w:rsidRPr="0069345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B9273B" w:rsidRPr="0069345D" w:rsidRDefault="00B9273B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0.12 (0.78)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B9273B" w:rsidRPr="0069345D" w:rsidRDefault="00B9273B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-0.05 (0.5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9273B" w:rsidRPr="0069345D" w:rsidRDefault="00B9273B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01 (0.5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9273B" w:rsidRPr="0069345D" w:rsidRDefault="00B9273B" w:rsidP="007841F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0.15 (0.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9273B" w:rsidRPr="0069345D" w:rsidRDefault="00463F58" w:rsidP="00657F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B1066">
              <w:rPr>
                <w:rFonts w:ascii="Times New Roman" w:hAnsi="Times New Roman" w:cs="Times New Roman"/>
              </w:rPr>
              <w:t xml:space="preserve"> </w:t>
            </w:r>
            <w:r w:rsidR="00B9273B" w:rsidRPr="0069345D">
              <w:rPr>
                <w:rFonts w:ascii="Times New Roman" w:hAnsi="Times New Roman" w:cs="Times New Roman"/>
              </w:rPr>
              <w:t>0.001</w:t>
            </w:r>
          </w:p>
        </w:tc>
      </w:tr>
      <w:tr w:rsidR="00B9273B" w:rsidRPr="009E4918" w:rsidTr="008C44EC">
        <w:trPr>
          <w:trHeight w:val="1403"/>
          <w:jc w:val="center"/>
        </w:trPr>
        <w:tc>
          <w:tcPr>
            <w:tcW w:w="10162" w:type="dxa"/>
            <w:gridSpan w:val="6"/>
            <w:tcBorders>
              <w:top w:val="single" w:sz="4" w:space="0" w:color="auto"/>
            </w:tcBorders>
          </w:tcPr>
          <w:p w:rsidR="00B9273B" w:rsidRPr="0069345D" w:rsidRDefault="00DB1A2B" w:rsidP="001339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  <w:vertAlign w:val="superscript"/>
              </w:rPr>
              <w:t>a</w:t>
            </w:r>
            <w:r w:rsidR="00133973" w:rsidRPr="0069345D">
              <w:rPr>
                <w:rFonts w:ascii="Times New Roman" w:hAnsi="Times New Roman" w:cs="Times New Roman"/>
              </w:rPr>
              <w:t xml:space="preserve"> </w:t>
            </w:r>
            <w:r w:rsidR="00133973" w:rsidRPr="0069345D">
              <w:rPr>
                <w:rFonts w:ascii="Times New Roman" w:hAnsi="Times New Roman" w:cs="Times New Roman"/>
                <w:i/>
                <w:iCs/>
              </w:rPr>
              <w:t>P v</w:t>
            </w:r>
            <w:r w:rsidR="00B9273B" w:rsidRPr="0069345D">
              <w:rPr>
                <w:rFonts w:ascii="Times New Roman" w:hAnsi="Times New Roman" w:cs="Times New Roman"/>
              </w:rPr>
              <w:t xml:space="preserve">alues for difference across all quartiles of insulin changes </w:t>
            </w:r>
            <w:r w:rsidR="006B5409">
              <w:rPr>
                <w:rFonts w:ascii="Times New Roman" w:hAnsi="Times New Roman" w:cs="Times New Roman"/>
              </w:rPr>
              <w:t>were calculated with ANOVA test</w:t>
            </w:r>
            <w:bookmarkStart w:id="0" w:name="_GoBack"/>
            <w:bookmarkEnd w:id="0"/>
          </w:p>
          <w:p w:rsidR="00B9273B" w:rsidRPr="0069345D" w:rsidRDefault="00B9273B" w:rsidP="00B927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</w:rPr>
              <w:t>Data are show</w:t>
            </w:r>
            <w:r w:rsidR="006B5409">
              <w:rPr>
                <w:rFonts w:ascii="Times New Roman" w:hAnsi="Times New Roman" w:cs="Times New Roman"/>
              </w:rPr>
              <w:t>n as mean (standard deviation)</w:t>
            </w:r>
          </w:p>
          <w:p w:rsidR="00B9273B" w:rsidRPr="008270B5" w:rsidRDefault="00B9273B" w:rsidP="00CB395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345D">
              <w:rPr>
                <w:rFonts w:ascii="Times New Roman" w:hAnsi="Times New Roman" w:cs="Times New Roman"/>
                <w:i/>
                <w:iCs/>
              </w:rPr>
              <w:t>BMI</w:t>
            </w:r>
            <w:r w:rsidRPr="0069345D">
              <w:rPr>
                <w:rFonts w:ascii="Times New Roman" w:hAnsi="Times New Roman" w:cs="Times New Roman"/>
              </w:rPr>
              <w:t xml:space="preserve"> body mass index</w:t>
            </w:r>
            <w:r w:rsidR="00CB395F">
              <w:rPr>
                <w:rFonts w:ascii="Times New Roman" w:hAnsi="Times New Roman" w:cs="Times New Roman"/>
              </w:rPr>
              <w:t>,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  <w:i/>
                <w:iCs/>
              </w:rPr>
              <w:t>WC</w:t>
            </w:r>
            <w:r w:rsidRPr="0069345D">
              <w:rPr>
                <w:rFonts w:ascii="Times New Roman" w:hAnsi="Times New Roman" w:cs="Times New Roman"/>
              </w:rPr>
              <w:t xml:space="preserve"> waist circumference</w:t>
            </w:r>
            <w:r w:rsidR="00CB395F">
              <w:rPr>
                <w:rFonts w:ascii="Times New Roman" w:hAnsi="Times New Roman" w:cs="Times New Roman"/>
              </w:rPr>
              <w:t>,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  <w:i/>
                <w:iCs/>
              </w:rPr>
              <w:t>SBP</w:t>
            </w:r>
            <w:r w:rsidRPr="0069345D">
              <w:rPr>
                <w:rFonts w:ascii="Times New Roman" w:hAnsi="Times New Roman" w:cs="Times New Roman"/>
              </w:rPr>
              <w:t xml:space="preserve"> systolic blood pressure</w:t>
            </w:r>
            <w:r w:rsidR="00CB395F">
              <w:rPr>
                <w:rFonts w:ascii="Times New Roman" w:hAnsi="Times New Roman" w:cs="Times New Roman"/>
              </w:rPr>
              <w:t>,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  <w:i/>
                <w:iCs/>
              </w:rPr>
              <w:t>DBP</w:t>
            </w:r>
            <w:r w:rsidRPr="0069345D">
              <w:rPr>
                <w:rFonts w:ascii="Times New Roman" w:hAnsi="Times New Roman" w:cs="Times New Roman"/>
              </w:rPr>
              <w:t xml:space="preserve"> diastolic blood pressure</w:t>
            </w:r>
            <w:r w:rsidR="00CB395F">
              <w:rPr>
                <w:rFonts w:ascii="Times New Roman" w:hAnsi="Times New Roman" w:cs="Times New Roman"/>
              </w:rPr>
              <w:t>,</w:t>
            </w:r>
            <w:r w:rsidRPr="0069345D">
              <w:rPr>
                <w:rFonts w:ascii="Times New Roman" w:hAnsi="Times New Roman" w:cs="Times New Roman"/>
              </w:rPr>
              <w:t xml:space="preserve"> </w:t>
            </w:r>
            <w:r w:rsidRPr="0069345D">
              <w:rPr>
                <w:rFonts w:ascii="Times New Roman" w:hAnsi="Times New Roman" w:cs="Times New Roman"/>
                <w:i/>
                <w:iCs/>
              </w:rPr>
              <w:t>FPG</w:t>
            </w:r>
            <w:r w:rsidR="00CB395F">
              <w:rPr>
                <w:rFonts w:ascii="Times New Roman" w:hAnsi="Times New Roman" w:cs="Times New Roman"/>
              </w:rPr>
              <w:t xml:space="preserve"> fasting plasma glucose</w:t>
            </w:r>
          </w:p>
        </w:tc>
      </w:tr>
    </w:tbl>
    <w:p w:rsidR="00D50930" w:rsidRDefault="00D50930" w:rsidP="0003318A"/>
    <w:sectPr w:rsidR="00D50930" w:rsidSect="00524076">
      <w:pgSz w:w="12240" w:h="15840"/>
      <w:pgMar w:top="1620" w:right="1168" w:bottom="992" w:left="125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30"/>
    <w:rsid w:val="000031A7"/>
    <w:rsid w:val="00010207"/>
    <w:rsid w:val="00024E6B"/>
    <w:rsid w:val="0003318A"/>
    <w:rsid w:val="000572AD"/>
    <w:rsid w:val="00063B46"/>
    <w:rsid w:val="000A0127"/>
    <w:rsid w:val="000A5CBD"/>
    <w:rsid w:val="000C6128"/>
    <w:rsid w:val="000D5714"/>
    <w:rsid w:val="00106FD3"/>
    <w:rsid w:val="00121447"/>
    <w:rsid w:val="00127BC0"/>
    <w:rsid w:val="00133973"/>
    <w:rsid w:val="00147196"/>
    <w:rsid w:val="00195A37"/>
    <w:rsid w:val="001B59C5"/>
    <w:rsid w:val="001C533C"/>
    <w:rsid w:val="001E1919"/>
    <w:rsid w:val="001E4722"/>
    <w:rsid w:val="001F0CAB"/>
    <w:rsid w:val="001F54C9"/>
    <w:rsid w:val="002018F4"/>
    <w:rsid w:val="00222C6B"/>
    <w:rsid w:val="0023192C"/>
    <w:rsid w:val="00245232"/>
    <w:rsid w:val="002469CB"/>
    <w:rsid w:val="00266DE5"/>
    <w:rsid w:val="00286295"/>
    <w:rsid w:val="00314C13"/>
    <w:rsid w:val="00315E6A"/>
    <w:rsid w:val="00321085"/>
    <w:rsid w:val="003311C1"/>
    <w:rsid w:val="003520C3"/>
    <w:rsid w:val="00360A7B"/>
    <w:rsid w:val="00397965"/>
    <w:rsid w:val="003B1066"/>
    <w:rsid w:val="003D2736"/>
    <w:rsid w:val="003D59FE"/>
    <w:rsid w:val="004039F2"/>
    <w:rsid w:val="0042245A"/>
    <w:rsid w:val="004570EC"/>
    <w:rsid w:val="004574AF"/>
    <w:rsid w:val="00463F58"/>
    <w:rsid w:val="0049408A"/>
    <w:rsid w:val="004B3C03"/>
    <w:rsid w:val="004E0531"/>
    <w:rsid w:val="004E5406"/>
    <w:rsid w:val="004E6BE9"/>
    <w:rsid w:val="00524076"/>
    <w:rsid w:val="00572868"/>
    <w:rsid w:val="00580D7D"/>
    <w:rsid w:val="0058612B"/>
    <w:rsid w:val="005B4891"/>
    <w:rsid w:val="005C7912"/>
    <w:rsid w:val="005E20CC"/>
    <w:rsid w:val="005F155F"/>
    <w:rsid w:val="00646EC2"/>
    <w:rsid w:val="00657F2F"/>
    <w:rsid w:val="00670892"/>
    <w:rsid w:val="00677FC8"/>
    <w:rsid w:val="0069345D"/>
    <w:rsid w:val="006B5409"/>
    <w:rsid w:val="006B6432"/>
    <w:rsid w:val="006B7973"/>
    <w:rsid w:val="006C051C"/>
    <w:rsid w:val="006C4421"/>
    <w:rsid w:val="006C548E"/>
    <w:rsid w:val="006E3F98"/>
    <w:rsid w:val="006E6BFB"/>
    <w:rsid w:val="006E7E26"/>
    <w:rsid w:val="00701EF0"/>
    <w:rsid w:val="0071108B"/>
    <w:rsid w:val="007149EF"/>
    <w:rsid w:val="0072158A"/>
    <w:rsid w:val="00737536"/>
    <w:rsid w:val="00755CB4"/>
    <w:rsid w:val="007841FC"/>
    <w:rsid w:val="007856D9"/>
    <w:rsid w:val="007A5933"/>
    <w:rsid w:val="007B4B55"/>
    <w:rsid w:val="007E2E14"/>
    <w:rsid w:val="008237E6"/>
    <w:rsid w:val="008270B5"/>
    <w:rsid w:val="00854153"/>
    <w:rsid w:val="00866F6D"/>
    <w:rsid w:val="00885661"/>
    <w:rsid w:val="008B17C6"/>
    <w:rsid w:val="008C44EC"/>
    <w:rsid w:val="008C7812"/>
    <w:rsid w:val="008D180F"/>
    <w:rsid w:val="008D5EB7"/>
    <w:rsid w:val="009056F1"/>
    <w:rsid w:val="00917F04"/>
    <w:rsid w:val="009615B9"/>
    <w:rsid w:val="009624A1"/>
    <w:rsid w:val="00966DA5"/>
    <w:rsid w:val="009928AF"/>
    <w:rsid w:val="009A40DC"/>
    <w:rsid w:val="009A71B7"/>
    <w:rsid w:val="009F4351"/>
    <w:rsid w:val="009F69BA"/>
    <w:rsid w:val="00A20131"/>
    <w:rsid w:val="00A31AAC"/>
    <w:rsid w:val="00A51F0B"/>
    <w:rsid w:val="00A53094"/>
    <w:rsid w:val="00A543AD"/>
    <w:rsid w:val="00A70918"/>
    <w:rsid w:val="00A70A3B"/>
    <w:rsid w:val="00A918E7"/>
    <w:rsid w:val="00AB0D7D"/>
    <w:rsid w:val="00AC51E5"/>
    <w:rsid w:val="00AE7AE6"/>
    <w:rsid w:val="00AF605C"/>
    <w:rsid w:val="00B2277C"/>
    <w:rsid w:val="00B27DBF"/>
    <w:rsid w:val="00B75AA4"/>
    <w:rsid w:val="00B8271B"/>
    <w:rsid w:val="00B832EB"/>
    <w:rsid w:val="00B83370"/>
    <w:rsid w:val="00B87CE0"/>
    <w:rsid w:val="00B9273B"/>
    <w:rsid w:val="00BD590E"/>
    <w:rsid w:val="00BF3D3C"/>
    <w:rsid w:val="00BF4238"/>
    <w:rsid w:val="00C0394E"/>
    <w:rsid w:val="00C05D7E"/>
    <w:rsid w:val="00C16D00"/>
    <w:rsid w:val="00C412E5"/>
    <w:rsid w:val="00C51B9F"/>
    <w:rsid w:val="00C73EFC"/>
    <w:rsid w:val="00C74199"/>
    <w:rsid w:val="00C853AC"/>
    <w:rsid w:val="00CA54AF"/>
    <w:rsid w:val="00CB395F"/>
    <w:rsid w:val="00CB428E"/>
    <w:rsid w:val="00CB6CE4"/>
    <w:rsid w:val="00CE3BEA"/>
    <w:rsid w:val="00D329C2"/>
    <w:rsid w:val="00D42091"/>
    <w:rsid w:val="00D44718"/>
    <w:rsid w:val="00D50930"/>
    <w:rsid w:val="00D73F0D"/>
    <w:rsid w:val="00D74CB0"/>
    <w:rsid w:val="00D81F30"/>
    <w:rsid w:val="00D93A20"/>
    <w:rsid w:val="00DA088B"/>
    <w:rsid w:val="00DB1A2B"/>
    <w:rsid w:val="00DD10F8"/>
    <w:rsid w:val="00DE346A"/>
    <w:rsid w:val="00DF7660"/>
    <w:rsid w:val="00E16B27"/>
    <w:rsid w:val="00E232B2"/>
    <w:rsid w:val="00E26C7E"/>
    <w:rsid w:val="00E37E83"/>
    <w:rsid w:val="00E50628"/>
    <w:rsid w:val="00E519C4"/>
    <w:rsid w:val="00E60D3D"/>
    <w:rsid w:val="00E85F19"/>
    <w:rsid w:val="00EA018B"/>
    <w:rsid w:val="00EC36C3"/>
    <w:rsid w:val="00ED3056"/>
    <w:rsid w:val="00F14599"/>
    <w:rsid w:val="00F24294"/>
    <w:rsid w:val="00F51013"/>
    <w:rsid w:val="00F8173A"/>
    <w:rsid w:val="00F9146A"/>
    <w:rsid w:val="00FB2354"/>
    <w:rsid w:val="00FC46E5"/>
    <w:rsid w:val="00FE0D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3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7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Tohidi</dc:creator>
  <cp:lastModifiedBy>pc</cp:lastModifiedBy>
  <cp:revision>5</cp:revision>
  <cp:lastPrinted>2019-08-03T05:56:00Z</cp:lastPrinted>
  <dcterms:created xsi:type="dcterms:W3CDTF">2019-11-05T20:55:00Z</dcterms:created>
  <dcterms:modified xsi:type="dcterms:W3CDTF">2019-11-05T21:21:00Z</dcterms:modified>
</cp:coreProperties>
</file>